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1F8729" w14:textId="361CE31E" w:rsidR="00A567E9" w:rsidRDefault="00A567E9" w:rsidP="00A567E9">
      <w:pPr>
        <w:pStyle w:val="Default"/>
        <w:spacing w:line="480" w:lineRule="auto"/>
      </w:pPr>
      <w:r>
        <w:t xml:space="preserve">Appendix </w:t>
      </w:r>
      <w:r w:rsidR="004D3957">
        <w:t>2</w:t>
      </w:r>
      <w:r>
        <w:t xml:space="preserve">. </w:t>
      </w:r>
      <w:r w:rsidRPr="0044234C">
        <w:rPr>
          <w:i/>
          <w:iCs/>
        </w:rPr>
        <w:t xml:space="preserve">Good Reporting of a Mixed Methods Study (GRAMMS) guide </w:t>
      </w:r>
      <w:sdt>
        <w:sdtPr>
          <w:rPr>
            <w:i/>
            <w:iCs/>
          </w:rPr>
          <w:alias w:val="SmartCite Citation"/>
          <w:tag w:val="823493b6-ae95-40ee-99ce-188bb70ea374:e20c07f7-bc5b-4335-8728-0e0a0e051688+"/>
          <w:id w:val="585272174"/>
          <w:placeholder>
            <w:docPart w:val="460DABA0C26ABE41A2F240DE65F164E1"/>
          </w:placeholder>
        </w:sdtPr>
        <w:sdtContent>
          <w:r w:rsidRPr="006C3622">
            <w:rPr>
              <w:rFonts w:eastAsia="Times New Roman"/>
            </w:rPr>
            <w:t>[56]</w:t>
          </w:r>
        </w:sdtContent>
      </w:sdt>
      <w:r w:rsidRPr="0044234C">
        <w:rPr>
          <w:i/>
          <w:iCs/>
        </w:rPr>
        <w:t>.</w:t>
      </w:r>
      <w:r w:rsidRPr="001E4E92">
        <w:t xml:space="preserve">  </w:t>
      </w:r>
    </w:p>
    <w:tbl>
      <w:tblPr>
        <w:tblW w:w="0" w:type="auto"/>
        <w:tblInd w:w="-10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4781"/>
        <w:gridCol w:w="4163"/>
      </w:tblGrid>
      <w:tr w:rsidR="00A567E9" w:rsidRPr="001F16A6" w14:paraId="14A3CDC1" w14:textId="77777777" w:rsidTr="00260C89">
        <w:trPr>
          <w:trHeight w:val="107"/>
        </w:trPr>
        <w:tc>
          <w:tcPr>
            <w:tcW w:w="4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11067" w14:textId="77777777" w:rsidR="00A567E9" w:rsidRPr="001F16A6" w:rsidRDefault="00A567E9" w:rsidP="00260C89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val="en-US"/>
              </w:rPr>
            </w:pPr>
            <w:r w:rsidRPr="001F16A6">
              <w:rPr>
                <w:b/>
                <w:bCs/>
                <w:color w:val="000000"/>
                <w:lang w:val="en-US"/>
              </w:rPr>
              <w:t xml:space="preserve">Guideline </w:t>
            </w:r>
          </w:p>
        </w:tc>
        <w:tc>
          <w:tcPr>
            <w:tcW w:w="4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F1775" w14:textId="77777777" w:rsidR="00A567E9" w:rsidRPr="001F16A6" w:rsidRDefault="00A567E9" w:rsidP="00260C89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val="en-US"/>
              </w:rPr>
            </w:pPr>
            <w:r w:rsidRPr="001F16A6">
              <w:rPr>
                <w:b/>
                <w:bCs/>
                <w:color w:val="000000"/>
                <w:lang w:val="en-US"/>
              </w:rPr>
              <w:t xml:space="preserve">Section   </w:t>
            </w:r>
          </w:p>
        </w:tc>
      </w:tr>
      <w:tr w:rsidR="00A567E9" w:rsidRPr="001F16A6" w14:paraId="2B1D4ABA" w14:textId="77777777" w:rsidTr="00260C89">
        <w:trPr>
          <w:trHeight w:val="247"/>
        </w:trPr>
        <w:tc>
          <w:tcPr>
            <w:tcW w:w="4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92E51" w14:textId="77777777" w:rsidR="00A567E9" w:rsidRPr="001F16A6" w:rsidRDefault="00A567E9" w:rsidP="00260C89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val="en-US"/>
              </w:rPr>
            </w:pPr>
            <w:r w:rsidRPr="001F16A6">
              <w:rPr>
                <w:color w:val="000000"/>
                <w:lang w:val="en-US"/>
              </w:rPr>
              <w:t xml:space="preserve">Describe the justification for using a mixed methods approach to the research question </w:t>
            </w:r>
          </w:p>
        </w:tc>
        <w:tc>
          <w:tcPr>
            <w:tcW w:w="4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2C506" w14:textId="77777777" w:rsidR="00A567E9" w:rsidRPr="001F16A6" w:rsidRDefault="00A567E9" w:rsidP="00260C89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thods</w:t>
            </w:r>
          </w:p>
        </w:tc>
      </w:tr>
      <w:tr w:rsidR="00A567E9" w:rsidRPr="001F16A6" w14:paraId="032067AB" w14:textId="77777777" w:rsidTr="00260C89">
        <w:trPr>
          <w:trHeight w:val="247"/>
        </w:trPr>
        <w:tc>
          <w:tcPr>
            <w:tcW w:w="4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8895B" w14:textId="77777777" w:rsidR="00A567E9" w:rsidRPr="001F16A6" w:rsidRDefault="00A567E9" w:rsidP="00260C89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val="en-US"/>
              </w:rPr>
            </w:pPr>
            <w:r w:rsidRPr="001F16A6">
              <w:rPr>
                <w:color w:val="000000"/>
                <w:lang w:val="en-US"/>
              </w:rPr>
              <w:t xml:space="preserve">Describe the design in terms of the purpose, priority and sequence of methods </w:t>
            </w:r>
          </w:p>
        </w:tc>
        <w:tc>
          <w:tcPr>
            <w:tcW w:w="4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A1BFC" w14:textId="77777777" w:rsidR="00A567E9" w:rsidRPr="001F16A6" w:rsidRDefault="00A567E9" w:rsidP="00260C89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thods</w:t>
            </w:r>
          </w:p>
        </w:tc>
      </w:tr>
      <w:tr w:rsidR="00A567E9" w:rsidRPr="001F16A6" w14:paraId="644E0BC0" w14:textId="77777777" w:rsidTr="00260C89">
        <w:trPr>
          <w:trHeight w:val="247"/>
        </w:trPr>
        <w:tc>
          <w:tcPr>
            <w:tcW w:w="4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5CBCA" w14:textId="77777777" w:rsidR="00A567E9" w:rsidRPr="001F16A6" w:rsidRDefault="00A567E9" w:rsidP="00260C89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val="en-US"/>
              </w:rPr>
            </w:pPr>
            <w:r w:rsidRPr="001F16A6">
              <w:rPr>
                <w:color w:val="000000"/>
                <w:lang w:val="en-US"/>
              </w:rPr>
              <w:t xml:space="preserve">Describe each method in terms of sampling, data collection and analysis </w:t>
            </w:r>
          </w:p>
        </w:tc>
        <w:tc>
          <w:tcPr>
            <w:tcW w:w="4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7AE7E" w14:textId="77777777" w:rsidR="00A567E9" w:rsidRPr="001F16A6" w:rsidRDefault="00A567E9" w:rsidP="00260C89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thods – Quantitative component and Qualitative component sections</w:t>
            </w:r>
          </w:p>
        </w:tc>
      </w:tr>
      <w:tr w:rsidR="00A567E9" w:rsidRPr="001F16A6" w14:paraId="362200B3" w14:textId="77777777" w:rsidTr="00260C89">
        <w:trPr>
          <w:trHeight w:val="247"/>
        </w:trPr>
        <w:tc>
          <w:tcPr>
            <w:tcW w:w="4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5BC90" w14:textId="77777777" w:rsidR="00A567E9" w:rsidRPr="001F16A6" w:rsidRDefault="00A567E9" w:rsidP="00260C89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val="en-US"/>
              </w:rPr>
            </w:pPr>
            <w:r w:rsidRPr="001F16A6">
              <w:rPr>
                <w:color w:val="000000"/>
                <w:lang w:val="en-US"/>
              </w:rPr>
              <w:t xml:space="preserve">Describe where integration has occurred, how it has occurred and who has participated in it </w:t>
            </w:r>
          </w:p>
        </w:tc>
        <w:tc>
          <w:tcPr>
            <w:tcW w:w="4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FA4CC" w14:textId="77777777" w:rsidR="00A567E9" w:rsidRPr="001F16A6" w:rsidRDefault="00A567E9" w:rsidP="00260C89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thods – Reporting and integration section</w:t>
            </w:r>
          </w:p>
        </w:tc>
      </w:tr>
      <w:tr w:rsidR="00A567E9" w:rsidRPr="001F16A6" w14:paraId="6F11355F" w14:textId="77777777" w:rsidTr="00260C89">
        <w:trPr>
          <w:trHeight w:val="247"/>
        </w:trPr>
        <w:tc>
          <w:tcPr>
            <w:tcW w:w="4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19DA8" w14:textId="77777777" w:rsidR="00A567E9" w:rsidRPr="001F16A6" w:rsidRDefault="00A567E9" w:rsidP="00260C89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val="en-US"/>
              </w:rPr>
            </w:pPr>
            <w:r w:rsidRPr="001F16A6">
              <w:rPr>
                <w:color w:val="000000"/>
                <w:lang w:val="en-US"/>
              </w:rPr>
              <w:t xml:space="preserve">Describe any limitation of one method associated with the presence of the other method </w:t>
            </w:r>
          </w:p>
        </w:tc>
        <w:tc>
          <w:tcPr>
            <w:tcW w:w="4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A0C92" w14:textId="77777777" w:rsidR="00A567E9" w:rsidRPr="001F16A6" w:rsidRDefault="00A567E9" w:rsidP="00260C89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scussion - Limitations</w:t>
            </w:r>
          </w:p>
        </w:tc>
      </w:tr>
      <w:tr w:rsidR="00A567E9" w:rsidRPr="001F16A6" w14:paraId="012BD866" w14:textId="77777777" w:rsidTr="00260C89">
        <w:trPr>
          <w:trHeight w:val="247"/>
        </w:trPr>
        <w:tc>
          <w:tcPr>
            <w:tcW w:w="4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972C7" w14:textId="77777777" w:rsidR="00A567E9" w:rsidRPr="001F16A6" w:rsidRDefault="00A567E9" w:rsidP="00260C89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val="en-US"/>
              </w:rPr>
            </w:pPr>
            <w:r w:rsidRPr="001F16A6">
              <w:rPr>
                <w:color w:val="000000"/>
                <w:lang w:val="en-US"/>
              </w:rPr>
              <w:t>Describe any insights gained from mixing or integrating methods</w:t>
            </w:r>
          </w:p>
        </w:tc>
        <w:tc>
          <w:tcPr>
            <w:tcW w:w="4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4FA1B" w14:textId="77777777" w:rsidR="00A567E9" w:rsidRPr="001F16A6" w:rsidRDefault="00A567E9" w:rsidP="00260C89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scussion</w:t>
            </w:r>
          </w:p>
        </w:tc>
      </w:tr>
    </w:tbl>
    <w:p w14:paraId="60A09FA6" w14:textId="77777777" w:rsidR="00A567E9" w:rsidRDefault="00A567E9"/>
    <w:sectPr w:rsidR="00A567E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7E9"/>
    <w:rsid w:val="004D3957"/>
    <w:rsid w:val="00A567E9"/>
    <w:rsid w:val="00D64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2389B4"/>
  <w15:chartTrackingRefBased/>
  <w15:docId w15:val="{D4603A0A-92C3-D240-AC2F-1D4C75312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67E9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567E9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460DABA0C26ABE41A2F240DE65F164E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BA3D4C3-F6A5-A44C-B623-5259F5D44AA0}"/>
      </w:docPartPr>
      <w:docPartBody>
        <w:p w:rsidR="005F50AE" w:rsidRDefault="00346FF7" w:rsidP="00346FF7">
          <w:pPr>
            <w:pStyle w:val="460DABA0C26ABE41A2F240DE65F164E1"/>
          </w:pPr>
          <w:r w:rsidRPr="00AE5E8A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revisionView w:insDel="0" w:formatting="0"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FF7"/>
    <w:rsid w:val="002E08B0"/>
    <w:rsid w:val="00346FF7"/>
    <w:rsid w:val="005F50AE"/>
    <w:rsid w:val="00C33537"/>
    <w:rsid w:val="00D64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46FF7"/>
    <w:rPr>
      <w:color w:val="808080"/>
    </w:rPr>
  </w:style>
  <w:style w:type="paragraph" w:customStyle="1" w:styleId="460DABA0C26ABE41A2F240DE65F164E1">
    <w:name w:val="460DABA0C26ABE41A2F240DE65F164E1"/>
    <w:rsid w:val="00346FF7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4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t Stuber</dc:creator>
  <cp:keywords/>
  <dc:description/>
  <cp:lastModifiedBy>Kent Stuber</cp:lastModifiedBy>
  <cp:revision>2</cp:revision>
  <dcterms:created xsi:type="dcterms:W3CDTF">2024-02-20T04:47:00Z</dcterms:created>
  <dcterms:modified xsi:type="dcterms:W3CDTF">2025-05-20T15:00:00Z</dcterms:modified>
</cp:coreProperties>
</file>